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4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5"/>
        <w:gridCol w:w="1051"/>
        <w:gridCol w:w="1051"/>
        <w:gridCol w:w="1051"/>
        <w:gridCol w:w="1051"/>
        <w:gridCol w:w="1051"/>
      </w:tblGrid>
      <w:tr w:rsidR="009D2C1F" w:rsidRPr="005F4C48" w14:paraId="6619FF2D" w14:textId="77777777" w:rsidTr="005B733B">
        <w:trPr>
          <w:trHeight w:val="280"/>
        </w:trPr>
        <w:tc>
          <w:tcPr>
            <w:tcW w:w="82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E413F" w14:textId="2E1002F3" w:rsidR="009D2C1F" w:rsidRPr="00C51A10" w:rsidRDefault="00F91372" w:rsidP="000B3B0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8660C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S1 </w:t>
            </w:r>
            <w:r w:rsidR="000B3B00" w:rsidRPr="00E8660C">
              <w:rPr>
                <w:rFonts w:ascii="Calibri" w:eastAsia="Times New Roman" w:hAnsi="Calibri" w:cs="Times New Roman"/>
                <w:b/>
                <w:sz w:val="20"/>
                <w:szCs w:val="20"/>
              </w:rPr>
              <w:t>File</w:t>
            </w:r>
            <w:r w:rsidR="009D2C1F" w:rsidRPr="00E8660C">
              <w:rPr>
                <w:rFonts w:ascii="Calibri" w:eastAsia="Times New Roman" w:hAnsi="Calibri" w:cs="Times New Roman"/>
                <w:b/>
                <w:sz w:val="20"/>
                <w:szCs w:val="20"/>
              </w:rPr>
              <w:t xml:space="preserve">. Component </w:t>
            </w:r>
            <w:r w:rsidR="009D2C1F" w:rsidRPr="00C51A1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loadings for principal component analysis (PCA) model for pain sensitivity </w:t>
            </w:r>
          </w:p>
        </w:tc>
      </w:tr>
      <w:tr w:rsidR="009D2C1F" w:rsidRPr="005F4C48" w14:paraId="290952CD" w14:textId="77777777" w:rsidTr="005B733B">
        <w:trPr>
          <w:trHeight w:val="280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F53C4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47B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1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421B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2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DA61F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3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AC1C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923A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mp. 5</w:t>
            </w:r>
          </w:p>
        </w:tc>
      </w:tr>
      <w:tr w:rsidR="009D2C1F" w:rsidRPr="005F4C48" w14:paraId="61544E95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3E7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ngle stimulus rating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2E35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7734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AD877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0727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264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275BAD76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892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256mN prob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0F3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5029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971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988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17112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92</w:t>
            </w:r>
          </w:p>
        </w:tc>
      </w:tr>
      <w:tr w:rsidR="009D2C1F" w:rsidRPr="005F4C48" w14:paraId="1B35FE02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4D41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512nM prob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71B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7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1F8D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1BC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0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B30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F88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50</w:t>
            </w:r>
          </w:p>
        </w:tc>
      </w:tr>
      <w:tr w:rsidR="009D2C1F" w:rsidRPr="005F4C48" w14:paraId="6A722A65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62D4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ftersensation rating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192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11EF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F39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5264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E78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3633C6E5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4F9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5s, 256mN prob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1B9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5CB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227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E3D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8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F9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19</w:t>
            </w:r>
          </w:p>
        </w:tc>
      </w:tr>
      <w:tr w:rsidR="009D2C1F" w:rsidRPr="005F4C48" w14:paraId="7182A9F8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208C5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30s, 256mN prob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55A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59F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2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DCB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B0FF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E4A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27</w:t>
            </w:r>
          </w:p>
        </w:tc>
      </w:tr>
      <w:tr w:rsidR="009D2C1F" w:rsidRPr="005F4C48" w14:paraId="4EF3E9DC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893A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5s, 512mN prob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2E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42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96A2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DB72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5B5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7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D18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87</w:t>
            </w:r>
          </w:p>
        </w:tc>
      </w:tr>
      <w:tr w:rsidR="009D2C1F" w:rsidRPr="005F4C48" w14:paraId="40A8343E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7C61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30s, 512mN prob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7ED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C8D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5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447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3B7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4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005B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6</w:t>
            </w:r>
          </w:p>
        </w:tc>
      </w:tr>
      <w:tr w:rsidR="009D2C1F" w:rsidRPr="005F4C48" w14:paraId="7DF031CE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049F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mporal Summation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EFE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185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635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5D0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57A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45975023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A141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256mN prob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E00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3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525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CB7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6C3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C38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21</w:t>
            </w:r>
          </w:p>
        </w:tc>
      </w:tr>
      <w:tr w:rsidR="009D2C1F" w:rsidRPr="005F4C48" w14:paraId="150A100F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21BC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512mN prob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0D0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9965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73E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FE0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FFF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8</w:t>
            </w:r>
            <w:r w:rsidRPr="005F4C4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</w:tr>
      <w:tr w:rsidR="009D2C1F" w:rsidRPr="005F4C48" w14:paraId="2BA75320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DB0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ngle stimulus rating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E662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C2C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138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5B20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9E4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6B435F2A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CF16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6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5E60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14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6B7A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6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E290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9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88ED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4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A8C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45</w:t>
            </w:r>
          </w:p>
        </w:tc>
      </w:tr>
      <w:tr w:rsidR="009D2C1F" w:rsidRPr="005F4C48" w14:paraId="70ED25B8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B7AF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8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7DEE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15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8E6A3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91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4A02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0E71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2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240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6</w:t>
            </w:r>
          </w:p>
        </w:tc>
      </w:tr>
      <w:tr w:rsidR="009D2C1F" w:rsidRPr="005F4C48" w14:paraId="6EBF4475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EEC4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50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B6D5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FD38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02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2D3E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8220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93</w:t>
            </w:r>
          </w:p>
        </w:tc>
      </w:tr>
      <w:tr w:rsidR="009D2C1F" w:rsidRPr="005F4C48" w14:paraId="0167A71F" w14:textId="77777777" w:rsidTr="005B733B">
        <w:trPr>
          <w:trHeight w:val="280"/>
        </w:trPr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2089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tings of 10 stimuli: area under curv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EE2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A30F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70C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AEE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276B298F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0ED5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6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A831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1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4896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797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6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5F7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34C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4</w:t>
            </w:r>
          </w:p>
        </w:tc>
      </w:tr>
      <w:tr w:rsidR="009D2C1F" w:rsidRPr="005F4C48" w14:paraId="6369C277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0B12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8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8D41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19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B6AD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8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F04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3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919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2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281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11</w:t>
            </w:r>
          </w:p>
        </w:tc>
      </w:tr>
      <w:tr w:rsidR="009D2C1F" w:rsidRPr="005F4C48" w14:paraId="635DE258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3894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50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6E70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18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572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305567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D2C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A3A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6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9C82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7</w:t>
            </w:r>
          </w:p>
        </w:tc>
      </w:tr>
      <w:tr w:rsidR="009D2C1F" w:rsidRPr="005F4C48" w14:paraId="0D5F9068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2FE0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E8660C">
              <w:rPr>
                <w:rFonts w:ascii="Calibri" w:eastAsia="Times New Roman" w:hAnsi="Calibri" w:cs="Times New Roman"/>
                <w:sz w:val="20"/>
                <w:szCs w:val="20"/>
              </w:rPr>
              <w:t>Heat pain aftersensation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6590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15C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174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461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339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19C0EB5A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9EE1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5s, 46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2E0F3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0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A17E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22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491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D144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9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E91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0</w:t>
            </w:r>
          </w:p>
        </w:tc>
      </w:tr>
      <w:tr w:rsidR="009D2C1F" w:rsidRPr="005F4C48" w14:paraId="3D6BB495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A6E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30s, 46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D93A9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5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91C3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2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B7B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7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959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1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AA1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09</w:t>
            </w:r>
          </w:p>
        </w:tc>
      </w:tr>
      <w:tr w:rsidR="009D2C1F" w:rsidRPr="005F4C48" w14:paraId="29F2E57A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B8082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5s, 48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DE6E6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4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E012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15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D63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7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D3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1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526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12</w:t>
            </w:r>
          </w:p>
        </w:tc>
      </w:tr>
      <w:tr w:rsidR="009D2C1F" w:rsidRPr="005F4C48" w14:paraId="5A6867CD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4BAA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30s, 48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AA80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000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12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8F2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914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8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EB52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13</w:t>
            </w:r>
          </w:p>
        </w:tc>
      </w:tr>
      <w:tr w:rsidR="009D2C1F" w:rsidRPr="005F4C48" w14:paraId="2D0A7862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31A75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15s, 50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E56D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8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683A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1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6CE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F97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9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32F2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78</w:t>
            </w:r>
          </w:p>
        </w:tc>
      </w:tr>
      <w:tr w:rsidR="009D2C1F" w:rsidRPr="005F4C48" w14:paraId="4C2A027B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14DB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30s, 50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D373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.86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BDF7" w14:textId="77777777" w:rsidR="009D2C1F" w:rsidRPr="00305567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20"/>
                <w:szCs w:val="20"/>
              </w:rPr>
              <w:t>.09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88B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BCF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1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0FE5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79</w:t>
            </w:r>
          </w:p>
        </w:tc>
      </w:tr>
      <w:tr w:rsidR="009D2C1F" w:rsidRPr="005F4C48" w14:paraId="680A9C7D" w14:textId="77777777" w:rsidTr="005B733B">
        <w:trPr>
          <w:trHeight w:val="280"/>
        </w:trPr>
        <w:tc>
          <w:tcPr>
            <w:tcW w:w="5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0F57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mporal summation: highest minus first rating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F2A3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316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A1E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57DD3F46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2607E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6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AFFF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6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849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4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064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8EB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A972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89</w:t>
            </w:r>
          </w:p>
        </w:tc>
      </w:tr>
      <w:tr w:rsidR="009D2C1F" w:rsidRPr="005F4C48" w14:paraId="4C730345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377F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8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DF8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5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F01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0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AF7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9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836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1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E75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14</w:t>
            </w:r>
          </w:p>
        </w:tc>
      </w:tr>
      <w:tr w:rsidR="009D2C1F" w:rsidRPr="005F4C48" w14:paraId="4B7D3048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41E9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50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A6B4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32E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119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92A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5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E15D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9EA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35</w:t>
            </w:r>
          </w:p>
        </w:tc>
      </w:tr>
      <w:tr w:rsidR="009D2C1F" w:rsidRPr="005F4C48" w14:paraId="567FD6B1" w14:textId="77777777" w:rsidTr="005B733B">
        <w:trPr>
          <w:trHeight w:val="280"/>
        </w:trPr>
        <w:tc>
          <w:tcPr>
            <w:tcW w:w="50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277B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emporal summation: slope of line for first three rating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4DA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0EA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4C60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9D2C1F" w:rsidRPr="005F4C48" w14:paraId="1EC21F98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19A6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6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0A482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3F9B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8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F319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70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B829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73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12</w:t>
            </w:r>
          </w:p>
        </w:tc>
      </w:tr>
      <w:tr w:rsidR="009D2C1F" w:rsidRPr="005F4C48" w14:paraId="613C991A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D24D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48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AA3C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42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A79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11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27D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37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257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0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2A1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0</w:t>
            </w:r>
          </w:p>
        </w:tc>
      </w:tr>
      <w:tr w:rsidR="009D2C1F" w:rsidRPr="005F4C48" w14:paraId="65D574C6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6CDC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50 °C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F1BC6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34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4B7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6B47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84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421C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0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F24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.028</w:t>
            </w:r>
          </w:p>
        </w:tc>
      </w:tr>
      <w:tr w:rsidR="009D2C1F" w:rsidRPr="005F4C48" w14:paraId="3749FF7C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B2FC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umulative variance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4C5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2A1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38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FD6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A5EB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F1E1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76</w:t>
            </w:r>
          </w:p>
        </w:tc>
      </w:tr>
      <w:tr w:rsidR="009D2C1F" w:rsidRPr="005F4C48" w14:paraId="120B089D" w14:textId="77777777" w:rsidTr="005B733B">
        <w:trPr>
          <w:trHeight w:val="280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AFB1C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ronbach's alpha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02A73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9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9705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7AF64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07DD8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9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8C49A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.80</w:t>
            </w:r>
          </w:p>
        </w:tc>
      </w:tr>
      <w:tr w:rsidR="009D2C1F" w:rsidRPr="005F4C48" w14:paraId="188816D1" w14:textId="77777777" w:rsidTr="005B733B">
        <w:trPr>
          <w:trHeight w:val="280"/>
        </w:trPr>
        <w:tc>
          <w:tcPr>
            <w:tcW w:w="61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1925" w14:textId="77777777" w:rsidR="009D2C1F" w:rsidRPr="005F4C48" w:rsidRDefault="009D2C1F" w:rsidP="005B733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F4C48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te. Numbers in bold reflect the highest loading for each variable.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7D6E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BA865" w14:textId="77777777" w:rsidR="009D2C1F" w:rsidRPr="005F4C48" w:rsidRDefault="009D2C1F" w:rsidP="005B733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37E00786" w14:textId="270FC1CB" w:rsidR="009D2C1F" w:rsidRDefault="009D2C1F">
      <w:bookmarkStart w:id="0" w:name="_GoBack"/>
      <w:bookmarkEnd w:id="0"/>
    </w:p>
    <w:sectPr w:rsidR="009D2C1F" w:rsidSect="00484B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C1F"/>
    <w:rsid w:val="000173F7"/>
    <w:rsid w:val="000B3B00"/>
    <w:rsid w:val="00484B4A"/>
    <w:rsid w:val="009D2C1F"/>
    <w:rsid w:val="00A130D7"/>
    <w:rsid w:val="00E8660C"/>
    <w:rsid w:val="00F913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D90DFB"/>
  <w15:chartTrackingRefBased/>
  <w15:docId w15:val="{F8DD0B2A-8018-9F4B-A70E-B765F2F005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2C1F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 Jun Kim</dc:creator>
  <cp:keywords/>
  <dc:description/>
  <cp:lastModifiedBy>Dr. Kim</cp:lastModifiedBy>
  <cp:revision>3</cp:revision>
  <dcterms:created xsi:type="dcterms:W3CDTF">2019-04-10T16:59:00Z</dcterms:created>
  <dcterms:modified xsi:type="dcterms:W3CDTF">2019-04-10T16:59:00Z</dcterms:modified>
</cp:coreProperties>
</file>